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tbl>
      <w:tblPr>
        <w:tblW w:w="54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80"/>
        <w:gridCol w:w="1080"/>
        <w:gridCol w:w="53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single"/>
                <w:bdr w:val="none" w:color="auto" w:sz="0" w:space="0"/>
                <w:lang w:val="en-US" w:eastAsia="zh-CN" w:bidi="ar"/>
              </w:rPr>
              <w:t>Sample 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U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3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2892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tps://www.ncbi.nlm.nih.gov/biosample/28921331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2MWYxMjkyYjhjYmMzYzc3MzA3ZDVlNThhNTJmNmIifQ=="/>
    <w:docVar w:name="KY_MEDREF_DOCUID" w:val="{BBA3ED9D-748F-4852-BD86-6B258083A48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D21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3</TotalTime>
  <ScaleCrop>false</ScaleCrop>
  <LinksUpToDate>false</LinksUpToDate>
  <CharactersWithSpaces>15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如一</cp:lastModifiedBy>
  <cp:lastPrinted>2013-10-03T12:51:00Z</cp:lastPrinted>
  <dcterms:modified xsi:type="dcterms:W3CDTF">2022-06-09T04:06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CE84A0B2FB94F35BFD9637F239EB5F5</vt:lpwstr>
  </property>
</Properties>
</file>